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D575" w14:textId="3125898F" w:rsidR="00561826" w:rsidRPr="00F43F34" w:rsidRDefault="009C4CF7" w:rsidP="00F43F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622F">
        <w:rPr>
          <w:rFonts w:ascii="Times New Roman" w:hAnsi="Times New Roman" w:cs="Times New Roman"/>
          <w:b/>
          <w:bCs/>
          <w:sz w:val="24"/>
          <w:szCs w:val="24"/>
        </w:rPr>
        <w:t>Smartphone-Assisted Thin Layer Chromatography for Rapid Quality Screening of Metformin</w:t>
      </w:r>
    </w:p>
    <w:p w14:paraId="5E71220B" w14:textId="3533F6E9" w:rsidR="00AB18FF" w:rsidRPr="00F43F34" w:rsidRDefault="00AB18FF" w:rsidP="00F43F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9B5EF" w14:textId="6A08A37F" w:rsidR="00561826" w:rsidRPr="00F43F34" w:rsidRDefault="00561826" w:rsidP="00F43F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43F34">
        <w:rPr>
          <w:rFonts w:ascii="Times New Roman" w:hAnsi="Times New Roman" w:cs="Times New Roman"/>
          <w:sz w:val="24"/>
          <w:szCs w:val="24"/>
        </w:rPr>
        <w:t>Ram Kumar Bhattarai</w:t>
      </w:r>
      <w:r w:rsidR="005E36C9" w:rsidRPr="005E36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3F34">
        <w:rPr>
          <w:rFonts w:ascii="Times New Roman" w:hAnsi="Times New Roman" w:cs="Times New Roman"/>
          <w:sz w:val="24"/>
          <w:szCs w:val="24"/>
        </w:rPr>
        <w:t>, Sanam Pudasaini</w:t>
      </w:r>
      <w:r w:rsidR="005E36C9" w:rsidRPr="005E36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3F34">
        <w:rPr>
          <w:rFonts w:ascii="Times New Roman" w:hAnsi="Times New Roman" w:cs="Times New Roman"/>
          <w:sz w:val="24"/>
          <w:szCs w:val="24"/>
        </w:rPr>
        <w:t xml:space="preserve">, </w:t>
      </w:r>
      <w:r w:rsidR="0069315A">
        <w:rPr>
          <w:rFonts w:ascii="Times New Roman" w:hAnsi="Times New Roman" w:cs="Times New Roman"/>
          <w:sz w:val="24"/>
          <w:szCs w:val="24"/>
        </w:rPr>
        <w:t>Toni Barstis</w:t>
      </w:r>
      <w:r w:rsidR="005E36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315A">
        <w:rPr>
          <w:rFonts w:ascii="Times New Roman" w:hAnsi="Times New Roman" w:cs="Times New Roman"/>
          <w:sz w:val="24"/>
          <w:szCs w:val="24"/>
        </w:rPr>
        <w:t xml:space="preserve"> and </w:t>
      </w:r>
      <w:r w:rsidRPr="00F43F34">
        <w:rPr>
          <w:rFonts w:ascii="Times New Roman" w:hAnsi="Times New Roman" w:cs="Times New Roman"/>
          <w:sz w:val="24"/>
          <w:szCs w:val="24"/>
        </w:rPr>
        <w:t>Basant Giri</w:t>
      </w:r>
      <w:r w:rsidR="005E36C9" w:rsidRPr="005E36C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62487EC" w14:textId="77777777" w:rsidR="00AB18FF" w:rsidRPr="00F43F34" w:rsidRDefault="00AB18FF" w:rsidP="00F43F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554FCB" w14:textId="34F0D7BD" w:rsidR="00561826" w:rsidRDefault="005E36C9" w:rsidP="00F43F3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E36C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561826" w:rsidRPr="00F43F34">
        <w:rPr>
          <w:rFonts w:ascii="Times New Roman" w:hAnsi="Times New Roman" w:cs="Times New Roman"/>
          <w:bCs/>
          <w:sz w:val="24"/>
          <w:szCs w:val="24"/>
        </w:rPr>
        <w:t>Center for Analytical Sciences, Kathmandu Institute of Applied Science</w:t>
      </w:r>
      <w:r w:rsidR="00AB18FF" w:rsidRPr="00F43F34">
        <w:rPr>
          <w:rFonts w:ascii="Times New Roman" w:hAnsi="Times New Roman" w:cs="Times New Roman"/>
          <w:bCs/>
          <w:sz w:val="24"/>
          <w:szCs w:val="24"/>
        </w:rPr>
        <w:t>s</w:t>
      </w:r>
      <w:r w:rsidR="00561826" w:rsidRPr="00F43F3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B18FF" w:rsidRPr="00F43F34">
        <w:rPr>
          <w:rFonts w:ascii="Times New Roman" w:hAnsi="Times New Roman" w:cs="Times New Roman"/>
          <w:bCs/>
          <w:sz w:val="24"/>
          <w:szCs w:val="24"/>
        </w:rPr>
        <w:t>Kathmandu, Nepal</w:t>
      </w:r>
    </w:p>
    <w:p w14:paraId="70FB349C" w14:textId="13255977" w:rsidR="0069315A" w:rsidRPr="00F43F34" w:rsidRDefault="005E36C9" w:rsidP="00F43F3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E36C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69315A">
        <w:rPr>
          <w:rFonts w:ascii="Times New Roman" w:hAnsi="Times New Roman" w:cs="Times New Roman"/>
          <w:bCs/>
          <w:sz w:val="24"/>
          <w:szCs w:val="24"/>
        </w:rPr>
        <w:t>Department of Chemistry and Physics, Saint Mary’s College, Notre Dame, Indiana, USA</w:t>
      </w:r>
    </w:p>
    <w:p w14:paraId="3EE2DA8A" w14:textId="327F4679" w:rsidR="00561826" w:rsidRPr="00F43F34" w:rsidRDefault="00561826" w:rsidP="00F43F3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7BF4C59" w14:textId="77777777" w:rsidR="00AB18FF" w:rsidRPr="00F43F34" w:rsidRDefault="00AB18FF" w:rsidP="00F43F3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56B3B73" w14:textId="77777777" w:rsidR="00AB18FF" w:rsidRPr="00F43F34" w:rsidRDefault="00AB18FF" w:rsidP="00F43F3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FE6B807" w14:textId="2DD4AB95" w:rsidR="00561826" w:rsidRPr="00E4085C" w:rsidRDefault="00561826" w:rsidP="00F43F3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E4085C">
        <w:rPr>
          <w:rFonts w:ascii="Times New Roman" w:hAnsi="Times New Roman" w:cs="Times New Roman"/>
          <w:b/>
          <w:sz w:val="24"/>
          <w:szCs w:val="24"/>
          <w:lang w:val="pt-BR"/>
        </w:rPr>
        <w:t>Correspondence</w:t>
      </w:r>
      <w:r w:rsidR="00AB18FF" w:rsidRPr="00E4085C">
        <w:rPr>
          <w:rFonts w:ascii="Times New Roman" w:hAnsi="Times New Roman" w:cs="Times New Roman"/>
          <w:b/>
          <w:sz w:val="24"/>
          <w:szCs w:val="24"/>
          <w:lang w:val="pt-BR"/>
        </w:rPr>
        <w:t>:</w:t>
      </w:r>
    </w:p>
    <w:p w14:paraId="3406FAAD" w14:textId="77777777" w:rsidR="00AB18FF" w:rsidRPr="00E4085C" w:rsidRDefault="00AB18FF" w:rsidP="00F43F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E4085C">
        <w:rPr>
          <w:rFonts w:ascii="Times New Roman" w:hAnsi="Times New Roman" w:cs="Times New Roman"/>
          <w:sz w:val="24"/>
          <w:szCs w:val="24"/>
          <w:lang w:val="pt-BR"/>
        </w:rPr>
        <w:t>E-mail: bgiri@kias.org.np</w:t>
      </w:r>
    </w:p>
    <w:p w14:paraId="4D9A6C9C" w14:textId="0ACB9698" w:rsidR="00950C33" w:rsidRPr="00F43F34" w:rsidRDefault="00AB18FF" w:rsidP="00F43F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3F34">
        <w:rPr>
          <w:rFonts w:ascii="Times New Roman" w:hAnsi="Times New Roman" w:cs="Times New Roman"/>
          <w:sz w:val="24"/>
          <w:szCs w:val="24"/>
        </w:rPr>
        <w:t>PO Box: 23002, Kathmandu, Nepal</w:t>
      </w:r>
    </w:p>
    <w:p w14:paraId="0BB92481" w14:textId="58BA25B4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45571C" w14:textId="172BBC85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26BE50" w14:textId="77777777" w:rsidR="00D369D7" w:rsidRPr="005E36C9" w:rsidRDefault="00D369D7" w:rsidP="00D369D7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E36C9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18A19BDB" w14:textId="0AE4DE01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257DBF" w14:textId="7E55B065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15801F" w14:textId="57E10791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79D7B" w14:textId="38513EF1" w:rsidR="00561826" w:rsidRPr="00F43F34" w:rsidRDefault="00561826" w:rsidP="00F4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1AC3AA" w14:textId="77777777" w:rsidR="004C7EEF" w:rsidRPr="004C7EEF" w:rsidRDefault="00631CDB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7EEF">
        <w:rPr>
          <w:rFonts w:ascii="Times New Roman" w:hAnsi="Times New Roman" w:cs="Times New Roman"/>
          <w:sz w:val="24"/>
          <w:szCs w:val="24"/>
        </w:rPr>
        <w:br w:type="page"/>
      </w:r>
    </w:p>
    <w:p w14:paraId="3EBDC62D" w14:textId="49E7A1BA" w:rsidR="004C7EEF" w:rsidRPr="00046DB3" w:rsidRDefault="004C7EEF" w:rsidP="004C7EEF">
      <w:pPr>
        <w:pStyle w:val="Caption"/>
        <w:keepNext/>
        <w:rPr>
          <w:rFonts w:ascii="Times New Roman" w:hAnsi="Times New Roman" w:cs="Times New Roman"/>
          <w:sz w:val="24"/>
        </w:rPr>
      </w:pPr>
      <w:r w:rsidRPr="00046DB3">
        <w:rPr>
          <w:rFonts w:ascii="Times New Roman" w:hAnsi="Times New Roman" w:cs="Times New Roman"/>
          <w:sz w:val="24"/>
        </w:rPr>
        <w:lastRenderedPageBreak/>
        <w:t xml:space="preserve">Table </w:t>
      </w:r>
      <w:r w:rsidR="0050066D">
        <w:rPr>
          <w:rFonts w:ascii="Times New Roman" w:hAnsi="Times New Roman" w:cs="Times New Roman"/>
          <w:sz w:val="24"/>
        </w:rPr>
        <w:t>S</w:t>
      </w:r>
      <w:r w:rsidRPr="00046DB3">
        <w:rPr>
          <w:rFonts w:ascii="Times New Roman" w:hAnsi="Times New Roman" w:cs="Times New Roman"/>
          <w:sz w:val="24"/>
        </w:rPr>
        <w:fldChar w:fldCharType="begin"/>
      </w:r>
      <w:r w:rsidRPr="00046DB3">
        <w:rPr>
          <w:rFonts w:ascii="Times New Roman" w:hAnsi="Times New Roman" w:cs="Times New Roman"/>
          <w:sz w:val="24"/>
        </w:rPr>
        <w:instrText xml:space="preserve"> SEQ Table \* ARABIC </w:instrText>
      </w:r>
      <w:r w:rsidRPr="00046DB3">
        <w:rPr>
          <w:rFonts w:ascii="Times New Roman" w:hAnsi="Times New Roman" w:cs="Times New Roman"/>
          <w:sz w:val="24"/>
        </w:rPr>
        <w:fldChar w:fldCharType="separate"/>
      </w:r>
      <w:r w:rsidRPr="00046DB3">
        <w:rPr>
          <w:rFonts w:ascii="Times New Roman" w:hAnsi="Times New Roman" w:cs="Times New Roman"/>
          <w:noProof/>
          <w:sz w:val="24"/>
        </w:rPr>
        <w:t>1</w:t>
      </w:r>
      <w:r w:rsidRPr="00046DB3">
        <w:rPr>
          <w:rFonts w:ascii="Times New Roman" w:hAnsi="Times New Roman" w:cs="Times New Roman"/>
          <w:sz w:val="24"/>
        </w:rPr>
        <w:fldChar w:fldCharType="end"/>
      </w:r>
      <w:r w:rsidRPr="00046DB3">
        <w:rPr>
          <w:rFonts w:ascii="Times New Roman" w:hAnsi="Times New Roman" w:cs="Times New Roman"/>
          <w:sz w:val="24"/>
        </w:rPr>
        <w:t>: Repeatability of TLC Analyzer in terms of concentration and comparison with ImageJ method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</w:tblGrid>
      <w:tr w:rsidR="004C7EEF" w:rsidRPr="004C7EEF" w14:paraId="6C87FF93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4ABF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671A" w14:textId="78D38E94" w:rsidR="004C7EEF" w:rsidRPr="004C7EEF" w:rsidRDefault="004C7EEF" w:rsidP="002C1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Metformin (mg/mL)</w:t>
            </w:r>
          </w:p>
        </w:tc>
      </w:tr>
      <w:tr w:rsidR="004C7EEF" w:rsidRPr="004C7EEF" w14:paraId="5F945467" w14:textId="77777777" w:rsidTr="002C129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A4E9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57E3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5FC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431B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C7EEF" w:rsidRPr="004C7EEF" w14:paraId="3519F9AD" w14:textId="77777777" w:rsidTr="002C129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C0F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0B7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17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AA4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4C7EEF" w:rsidRPr="004C7EEF" w14:paraId="2839CDAB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4AE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117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CF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E5F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4C7EEF" w:rsidRPr="004C7EEF" w14:paraId="499FD2AA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3B7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EF7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19E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5DA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4C7EEF" w:rsidRPr="004C7EEF" w14:paraId="70A7F48B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EC4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Image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1DD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8A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F70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4C7EEF" w:rsidRPr="004C7EEF" w14:paraId="5FE46B95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83F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D8C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D0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7B7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4C7EEF" w:rsidRPr="004C7EEF" w14:paraId="11BAF40D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6BE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2B4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1DFA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24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4C7EEF" w:rsidRPr="004C7EEF" w14:paraId="1E55B060" w14:textId="77777777" w:rsidTr="004C7EEF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82D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BB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ADE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120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4C7EEF" w:rsidRPr="004C7EEF" w14:paraId="0F8046BF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BBF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730E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3AB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9F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4C7EEF" w:rsidRPr="004C7EEF" w14:paraId="200260DA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BF97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%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D228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1B4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5479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</w:tr>
      <w:tr w:rsidR="004C7EEF" w:rsidRPr="004C7EEF" w14:paraId="313424A8" w14:textId="77777777" w:rsidTr="002C129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5C3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B34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6D7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4DA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7EEF" w:rsidRPr="004C7EEF" w14:paraId="71768D1E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9213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AE22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1B60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72797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7EEF" w:rsidRPr="004C7EEF" w14:paraId="0CB763EE" w14:textId="77777777" w:rsidTr="002C129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99C1" w14:textId="77777777" w:rsidR="004C7EEF" w:rsidRPr="004C7EEF" w:rsidRDefault="004C7EEF" w:rsidP="004C7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63A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856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F5A4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4C7EEF" w:rsidRPr="004C7EEF" w14:paraId="6657950D" w14:textId="77777777" w:rsidTr="002C129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2A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53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F6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9944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4C7EEF" w:rsidRPr="004C7EEF" w14:paraId="193225CA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B46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TLC Analyz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75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14EF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48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4C7EEF" w:rsidRPr="004C7EEF" w14:paraId="7D02EA76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590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6C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7B3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BD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4C7EEF" w:rsidRPr="004C7EEF" w14:paraId="015A2F69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C6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DD5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1350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339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4C7EEF" w:rsidRPr="004C7EEF" w14:paraId="5AB3ABD2" w14:textId="77777777" w:rsidTr="004C7EEF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07B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782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019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22C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4C7EEF" w:rsidRPr="004C7EEF" w14:paraId="244AFB6C" w14:textId="77777777" w:rsidTr="004C7EEF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F53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C8C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EB8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AF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4C7EEF" w:rsidRPr="004C7EEF" w14:paraId="2D62BA2E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FB8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C9A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C6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39F1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4C7EEF" w:rsidRPr="004C7EEF" w14:paraId="71C71471" w14:textId="77777777" w:rsidTr="002C129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3234" w14:textId="77777777" w:rsidR="004C7EEF" w:rsidRPr="004C7EEF" w:rsidRDefault="004C7EEF" w:rsidP="004C7E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%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D746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5EDC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143C" w14:textId="77777777" w:rsidR="004C7EEF" w:rsidRPr="004C7EEF" w:rsidRDefault="004C7EEF" w:rsidP="004C7E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EEF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</w:tr>
    </w:tbl>
    <w:p w14:paraId="07F2F615" w14:textId="57C34429" w:rsidR="00AB18FF" w:rsidRDefault="00AB18FF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99B2B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73E4A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8B92B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0D04F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0E0FE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94955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25E43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6F9849" w14:textId="77777777" w:rsidR="00B36961" w:rsidRDefault="00B36961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8E89D" w14:textId="6CC2470A" w:rsidR="00B36961" w:rsidRPr="00442265" w:rsidRDefault="00780FB6" w:rsidP="0044226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226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ample </w:t>
      </w:r>
      <w:r w:rsidR="00D369D7" w:rsidRPr="00442265">
        <w:rPr>
          <w:rFonts w:ascii="Times New Roman" w:hAnsi="Times New Roman" w:cs="Times New Roman"/>
          <w:b/>
          <w:bCs/>
          <w:sz w:val="28"/>
          <w:szCs w:val="28"/>
        </w:rPr>
        <w:t>HPLC Chromatograms</w:t>
      </w:r>
    </w:p>
    <w:p w14:paraId="4CBA733A" w14:textId="19E79E05" w:rsidR="009F754A" w:rsidRDefault="00A04B69" w:rsidP="004C7E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4B6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F29DB5" wp14:editId="61182730">
            <wp:extent cx="5943600" cy="6086475"/>
            <wp:effectExtent l="0" t="0" r="0" b="9525"/>
            <wp:docPr id="1865980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D1FE0" w14:textId="5E97731C" w:rsidR="00D945B3" w:rsidRDefault="00D945B3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D945B3">
        <w:rPr>
          <w:rFonts w:ascii="Times New Roman" w:hAnsi="Times New Roman" w:cs="Times New Roman"/>
          <w:sz w:val="24"/>
          <w:szCs w:val="24"/>
        </w:rPr>
        <w:t>HPLC Chromatogram of standard metformin.</w:t>
      </w:r>
    </w:p>
    <w:p w14:paraId="3AA54CE0" w14:textId="77777777" w:rsidR="0050066D" w:rsidRDefault="0050066D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15C86" w14:textId="77777777" w:rsidR="0050066D" w:rsidRDefault="0050066D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7610E" w14:textId="77777777" w:rsidR="0050066D" w:rsidRDefault="0050066D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AC1B3A" w14:textId="55B2E5A1" w:rsidR="0050066D" w:rsidRDefault="00281B2B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1B2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508965" wp14:editId="0FBCB686">
            <wp:extent cx="5858510" cy="6347460"/>
            <wp:effectExtent l="0" t="0" r="8890" b="0"/>
            <wp:docPr id="7866941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634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941C2" w14:textId="677C75F1" w:rsidR="0050066D" w:rsidRPr="00D945B3" w:rsidRDefault="0050066D" w:rsidP="004C7E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D945B3">
        <w:rPr>
          <w:rFonts w:ascii="Times New Roman" w:hAnsi="Times New Roman" w:cs="Times New Roman"/>
          <w:sz w:val="24"/>
          <w:szCs w:val="24"/>
        </w:rPr>
        <w:t xml:space="preserve">HPLC Chromatogram of </w:t>
      </w:r>
      <w:r w:rsidR="00814C8A">
        <w:rPr>
          <w:rFonts w:ascii="Times New Roman" w:hAnsi="Times New Roman" w:cs="Times New Roman"/>
          <w:sz w:val="24"/>
          <w:szCs w:val="24"/>
        </w:rPr>
        <w:t>sample MT-</w:t>
      </w:r>
      <w:r w:rsidR="00281B2B">
        <w:rPr>
          <w:rFonts w:ascii="Times New Roman" w:hAnsi="Times New Roman" w:cs="Times New Roman"/>
          <w:sz w:val="24"/>
          <w:szCs w:val="24"/>
        </w:rPr>
        <w:t>30.</w:t>
      </w:r>
    </w:p>
    <w:sectPr w:rsidR="0050066D" w:rsidRPr="00D945B3" w:rsidSect="00791626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BB299" w14:textId="77777777" w:rsidR="005C4EF2" w:rsidRDefault="005C4EF2" w:rsidP="00F43F34">
      <w:pPr>
        <w:spacing w:after="0" w:line="240" w:lineRule="auto"/>
      </w:pPr>
      <w:r>
        <w:separator/>
      </w:r>
    </w:p>
  </w:endnote>
  <w:endnote w:type="continuationSeparator" w:id="0">
    <w:p w14:paraId="6F0BE351" w14:textId="77777777" w:rsidR="005C4EF2" w:rsidRDefault="005C4EF2" w:rsidP="00F43F34">
      <w:pPr>
        <w:spacing w:after="0" w:line="240" w:lineRule="auto"/>
      </w:pPr>
      <w:r>
        <w:continuationSeparator/>
      </w:r>
    </w:p>
  </w:endnote>
  <w:endnote w:type="continuationNotice" w:id="1">
    <w:p w14:paraId="7EAD6EF7" w14:textId="77777777" w:rsidR="005C4EF2" w:rsidRDefault="005C4E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8181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633D8B" w14:textId="4CE0509F" w:rsidR="00F43F34" w:rsidRDefault="00F43F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F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193BCB" w14:textId="77777777" w:rsidR="00F43F34" w:rsidRDefault="00F43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4ADE4" w14:textId="77777777" w:rsidR="005C4EF2" w:rsidRDefault="005C4EF2" w:rsidP="00F43F34">
      <w:pPr>
        <w:spacing w:after="0" w:line="240" w:lineRule="auto"/>
      </w:pPr>
      <w:r>
        <w:separator/>
      </w:r>
    </w:p>
  </w:footnote>
  <w:footnote w:type="continuationSeparator" w:id="0">
    <w:p w14:paraId="46F649FC" w14:textId="77777777" w:rsidR="005C4EF2" w:rsidRDefault="005C4EF2" w:rsidP="00F43F34">
      <w:pPr>
        <w:spacing w:after="0" w:line="240" w:lineRule="auto"/>
      </w:pPr>
      <w:r>
        <w:continuationSeparator/>
      </w:r>
    </w:p>
  </w:footnote>
  <w:footnote w:type="continuationNotice" w:id="1">
    <w:p w14:paraId="7F92DE58" w14:textId="77777777" w:rsidR="005C4EF2" w:rsidRDefault="005C4E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75353"/>
    <w:multiLevelType w:val="multilevel"/>
    <w:tmpl w:val="D5163E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E343A9"/>
    <w:multiLevelType w:val="multilevel"/>
    <w:tmpl w:val="9E92F2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00F27C2"/>
    <w:multiLevelType w:val="multilevel"/>
    <w:tmpl w:val="9E92F2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0336C93"/>
    <w:multiLevelType w:val="hybridMultilevel"/>
    <w:tmpl w:val="974488A0"/>
    <w:lvl w:ilvl="0" w:tplc="4BE6257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77C82"/>
    <w:multiLevelType w:val="hybridMultilevel"/>
    <w:tmpl w:val="DA14D492"/>
    <w:lvl w:ilvl="0" w:tplc="2988A30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262072"/>
    <w:multiLevelType w:val="hybridMultilevel"/>
    <w:tmpl w:val="42B22840"/>
    <w:lvl w:ilvl="0" w:tplc="74A6A15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9F7E41"/>
    <w:multiLevelType w:val="hybridMultilevel"/>
    <w:tmpl w:val="B3BA9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05CF5"/>
    <w:multiLevelType w:val="hybridMultilevel"/>
    <w:tmpl w:val="DDCEE05A"/>
    <w:lvl w:ilvl="0" w:tplc="4CDADCE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F04D6"/>
    <w:multiLevelType w:val="hybridMultilevel"/>
    <w:tmpl w:val="2028F760"/>
    <w:lvl w:ilvl="0" w:tplc="D2B29A4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1E4C10"/>
    <w:multiLevelType w:val="multilevel"/>
    <w:tmpl w:val="130E48A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32525649">
    <w:abstractNumId w:val="5"/>
  </w:num>
  <w:num w:numId="2" w16cid:durableId="312872595">
    <w:abstractNumId w:val="9"/>
  </w:num>
  <w:num w:numId="3" w16cid:durableId="5332639">
    <w:abstractNumId w:val="8"/>
  </w:num>
  <w:num w:numId="4" w16cid:durableId="1642347604">
    <w:abstractNumId w:val="2"/>
  </w:num>
  <w:num w:numId="5" w16cid:durableId="250705584">
    <w:abstractNumId w:val="6"/>
  </w:num>
  <w:num w:numId="6" w16cid:durableId="721560595">
    <w:abstractNumId w:val="1"/>
  </w:num>
  <w:num w:numId="7" w16cid:durableId="1895963538">
    <w:abstractNumId w:val="0"/>
  </w:num>
  <w:num w:numId="8" w16cid:durableId="400566415">
    <w:abstractNumId w:val="3"/>
  </w:num>
  <w:num w:numId="9" w16cid:durableId="197010347">
    <w:abstractNumId w:val="7"/>
  </w:num>
  <w:num w:numId="10" w16cid:durableId="14260709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t52zspsttsppe5w0gpa2fcrvwfrwdzxe2a&quot;&gt;My EndNote Library&lt;record-ids&gt;&lt;item&gt;49&lt;/item&gt;&lt;/record-ids&gt;&lt;/item&gt;&lt;/Libraries&gt;"/>
  </w:docVars>
  <w:rsids>
    <w:rsidRoot w:val="00561826"/>
    <w:rsid w:val="00002E45"/>
    <w:rsid w:val="00011A62"/>
    <w:rsid w:val="00015404"/>
    <w:rsid w:val="00015869"/>
    <w:rsid w:val="000204F4"/>
    <w:rsid w:val="00021F81"/>
    <w:rsid w:val="0002288C"/>
    <w:rsid w:val="00032DBE"/>
    <w:rsid w:val="00035095"/>
    <w:rsid w:val="00045E4B"/>
    <w:rsid w:val="00046DB3"/>
    <w:rsid w:val="00054FB2"/>
    <w:rsid w:val="00055102"/>
    <w:rsid w:val="00061D67"/>
    <w:rsid w:val="00065AEE"/>
    <w:rsid w:val="000661B4"/>
    <w:rsid w:val="0006763B"/>
    <w:rsid w:val="00072248"/>
    <w:rsid w:val="00072F86"/>
    <w:rsid w:val="00073DF3"/>
    <w:rsid w:val="00077E8D"/>
    <w:rsid w:val="0008064C"/>
    <w:rsid w:val="00081A9F"/>
    <w:rsid w:val="00083F31"/>
    <w:rsid w:val="000851DA"/>
    <w:rsid w:val="0008691F"/>
    <w:rsid w:val="00095667"/>
    <w:rsid w:val="000A0F4A"/>
    <w:rsid w:val="000A2BD5"/>
    <w:rsid w:val="000A4182"/>
    <w:rsid w:val="000A4BFB"/>
    <w:rsid w:val="000B1B55"/>
    <w:rsid w:val="000B2044"/>
    <w:rsid w:val="000C79E0"/>
    <w:rsid w:val="000D2441"/>
    <w:rsid w:val="000E50E0"/>
    <w:rsid w:val="000F2334"/>
    <w:rsid w:val="000F267C"/>
    <w:rsid w:val="000F4E92"/>
    <w:rsid w:val="000F5ED9"/>
    <w:rsid w:val="001000D4"/>
    <w:rsid w:val="00104FF4"/>
    <w:rsid w:val="00111C86"/>
    <w:rsid w:val="00113FD4"/>
    <w:rsid w:val="00120B19"/>
    <w:rsid w:val="001240F4"/>
    <w:rsid w:val="00127F03"/>
    <w:rsid w:val="0013419F"/>
    <w:rsid w:val="00141090"/>
    <w:rsid w:val="00166C8D"/>
    <w:rsid w:val="001677C3"/>
    <w:rsid w:val="001713AA"/>
    <w:rsid w:val="001758D2"/>
    <w:rsid w:val="00176B9B"/>
    <w:rsid w:val="00184B43"/>
    <w:rsid w:val="00186F6C"/>
    <w:rsid w:val="001901C2"/>
    <w:rsid w:val="001908DD"/>
    <w:rsid w:val="001A2266"/>
    <w:rsid w:val="001A5182"/>
    <w:rsid w:val="001B0A1E"/>
    <w:rsid w:val="001B1ED6"/>
    <w:rsid w:val="001B65D5"/>
    <w:rsid w:val="001B666F"/>
    <w:rsid w:val="001D4295"/>
    <w:rsid w:val="001D616F"/>
    <w:rsid w:val="001D726A"/>
    <w:rsid w:val="001E413A"/>
    <w:rsid w:val="001E6CB0"/>
    <w:rsid w:val="001E7B3C"/>
    <w:rsid w:val="001F146A"/>
    <w:rsid w:val="001F16C4"/>
    <w:rsid w:val="001F6180"/>
    <w:rsid w:val="001F68DC"/>
    <w:rsid w:val="0020167A"/>
    <w:rsid w:val="002079B1"/>
    <w:rsid w:val="00210BEE"/>
    <w:rsid w:val="00211599"/>
    <w:rsid w:val="00214501"/>
    <w:rsid w:val="00217655"/>
    <w:rsid w:val="00222E25"/>
    <w:rsid w:val="0022359A"/>
    <w:rsid w:val="00225C62"/>
    <w:rsid w:val="00231163"/>
    <w:rsid w:val="00234B0B"/>
    <w:rsid w:val="00245942"/>
    <w:rsid w:val="0025146F"/>
    <w:rsid w:val="002654C7"/>
    <w:rsid w:val="00265E25"/>
    <w:rsid w:val="0027455B"/>
    <w:rsid w:val="0027476D"/>
    <w:rsid w:val="002749B3"/>
    <w:rsid w:val="00277556"/>
    <w:rsid w:val="00277812"/>
    <w:rsid w:val="00280288"/>
    <w:rsid w:val="00281B2B"/>
    <w:rsid w:val="0028752A"/>
    <w:rsid w:val="00292031"/>
    <w:rsid w:val="00292C53"/>
    <w:rsid w:val="00293831"/>
    <w:rsid w:val="002A2C5B"/>
    <w:rsid w:val="002A36C7"/>
    <w:rsid w:val="002A723E"/>
    <w:rsid w:val="002A791C"/>
    <w:rsid w:val="002A7F35"/>
    <w:rsid w:val="002B1539"/>
    <w:rsid w:val="002B3CFA"/>
    <w:rsid w:val="002C1297"/>
    <w:rsid w:val="002C1F45"/>
    <w:rsid w:val="002C7871"/>
    <w:rsid w:val="002D1722"/>
    <w:rsid w:val="002D3028"/>
    <w:rsid w:val="002E32B3"/>
    <w:rsid w:val="002F0CEC"/>
    <w:rsid w:val="002F11B5"/>
    <w:rsid w:val="002F6A1C"/>
    <w:rsid w:val="002F78A9"/>
    <w:rsid w:val="003001AA"/>
    <w:rsid w:val="00306437"/>
    <w:rsid w:val="00313456"/>
    <w:rsid w:val="00323263"/>
    <w:rsid w:val="0032342A"/>
    <w:rsid w:val="003235FC"/>
    <w:rsid w:val="00331E0E"/>
    <w:rsid w:val="00334FC2"/>
    <w:rsid w:val="003457C1"/>
    <w:rsid w:val="003500ED"/>
    <w:rsid w:val="00351448"/>
    <w:rsid w:val="00353C97"/>
    <w:rsid w:val="00356DE2"/>
    <w:rsid w:val="0036065D"/>
    <w:rsid w:val="00360918"/>
    <w:rsid w:val="00364FA8"/>
    <w:rsid w:val="00366EC2"/>
    <w:rsid w:val="00371E6E"/>
    <w:rsid w:val="0037345C"/>
    <w:rsid w:val="00373B57"/>
    <w:rsid w:val="00374E43"/>
    <w:rsid w:val="00376411"/>
    <w:rsid w:val="00380F06"/>
    <w:rsid w:val="00384603"/>
    <w:rsid w:val="00385B43"/>
    <w:rsid w:val="003872FD"/>
    <w:rsid w:val="00393DB6"/>
    <w:rsid w:val="00395BE0"/>
    <w:rsid w:val="00396F1B"/>
    <w:rsid w:val="003A1CC9"/>
    <w:rsid w:val="003A228D"/>
    <w:rsid w:val="003A2F42"/>
    <w:rsid w:val="003C1A30"/>
    <w:rsid w:val="003C6933"/>
    <w:rsid w:val="003C6A8F"/>
    <w:rsid w:val="003C70AD"/>
    <w:rsid w:val="003C73F5"/>
    <w:rsid w:val="003D1C03"/>
    <w:rsid w:val="003E1EF4"/>
    <w:rsid w:val="003E4D30"/>
    <w:rsid w:val="003E7082"/>
    <w:rsid w:val="003F4ABC"/>
    <w:rsid w:val="003F589C"/>
    <w:rsid w:val="003F644D"/>
    <w:rsid w:val="003F790E"/>
    <w:rsid w:val="00402390"/>
    <w:rsid w:val="004038D2"/>
    <w:rsid w:val="00405B4D"/>
    <w:rsid w:val="00410419"/>
    <w:rsid w:val="0041292F"/>
    <w:rsid w:val="00420575"/>
    <w:rsid w:val="00420F3D"/>
    <w:rsid w:val="00425FC8"/>
    <w:rsid w:val="00426D4B"/>
    <w:rsid w:val="00433233"/>
    <w:rsid w:val="00433706"/>
    <w:rsid w:val="00434E3F"/>
    <w:rsid w:val="004369CB"/>
    <w:rsid w:val="00436D1F"/>
    <w:rsid w:val="00440114"/>
    <w:rsid w:val="00442265"/>
    <w:rsid w:val="00442C3C"/>
    <w:rsid w:val="00443B13"/>
    <w:rsid w:val="00450790"/>
    <w:rsid w:val="00454BB3"/>
    <w:rsid w:val="00462557"/>
    <w:rsid w:val="00466DB9"/>
    <w:rsid w:val="00467DE1"/>
    <w:rsid w:val="00470999"/>
    <w:rsid w:val="00476268"/>
    <w:rsid w:val="00481033"/>
    <w:rsid w:val="004811C6"/>
    <w:rsid w:val="00481795"/>
    <w:rsid w:val="004832EC"/>
    <w:rsid w:val="00491133"/>
    <w:rsid w:val="0049343F"/>
    <w:rsid w:val="004B15D2"/>
    <w:rsid w:val="004B3B88"/>
    <w:rsid w:val="004B532A"/>
    <w:rsid w:val="004B71D9"/>
    <w:rsid w:val="004C236C"/>
    <w:rsid w:val="004C7EEF"/>
    <w:rsid w:val="004E7571"/>
    <w:rsid w:val="004F4E22"/>
    <w:rsid w:val="004F576E"/>
    <w:rsid w:val="004F67DD"/>
    <w:rsid w:val="0050066D"/>
    <w:rsid w:val="0050328B"/>
    <w:rsid w:val="00507C47"/>
    <w:rsid w:val="0051080F"/>
    <w:rsid w:val="005120B2"/>
    <w:rsid w:val="00521019"/>
    <w:rsid w:val="00521F93"/>
    <w:rsid w:val="005243E4"/>
    <w:rsid w:val="00524955"/>
    <w:rsid w:val="0052649B"/>
    <w:rsid w:val="00535B0B"/>
    <w:rsid w:val="0054110A"/>
    <w:rsid w:val="00541B10"/>
    <w:rsid w:val="00541F56"/>
    <w:rsid w:val="005506FC"/>
    <w:rsid w:val="00561826"/>
    <w:rsid w:val="00564D83"/>
    <w:rsid w:val="005705FD"/>
    <w:rsid w:val="005927B6"/>
    <w:rsid w:val="00594EA8"/>
    <w:rsid w:val="005A166E"/>
    <w:rsid w:val="005A406E"/>
    <w:rsid w:val="005A742A"/>
    <w:rsid w:val="005B1961"/>
    <w:rsid w:val="005B45EB"/>
    <w:rsid w:val="005B48F5"/>
    <w:rsid w:val="005B5043"/>
    <w:rsid w:val="005B7170"/>
    <w:rsid w:val="005C0645"/>
    <w:rsid w:val="005C484A"/>
    <w:rsid w:val="005C4EF2"/>
    <w:rsid w:val="005D41CA"/>
    <w:rsid w:val="005D4CF9"/>
    <w:rsid w:val="005E36C9"/>
    <w:rsid w:val="005E7A85"/>
    <w:rsid w:val="005F24B6"/>
    <w:rsid w:val="005F269A"/>
    <w:rsid w:val="00600449"/>
    <w:rsid w:val="00602EDE"/>
    <w:rsid w:val="00603BDE"/>
    <w:rsid w:val="00613351"/>
    <w:rsid w:val="006133E0"/>
    <w:rsid w:val="00613942"/>
    <w:rsid w:val="00614CD1"/>
    <w:rsid w:val="00616893"/>
    <w:rsid w:val="0062274C"/>
    <w:rsid w:val="00623F36"/>
    <w:rsid w:val="006247B8"/>
    <w:rsid w:val="006256F4"/>
    <w:rsid w:val="00631CDB"/>
    <w:rsid w:val="00632128"/>
    <w:rsid w:val="00635D5B"/>
    <w:rsid w:val="0063708C"/>
    <w:rsid w:val="00637158"/>
    <w:rsid w:val="0065114D"/>
    <w:rsid w:val="006515ED"/>
    <w:rsid w:val="00652F05"/>
    <w:rsid w:val="006619CA"/>
    <w:rsid w:val="00665055"/>
    <w:rsid w:val="00666A06"/>
    <w:rsid w:val="006701DB"/>
    <w:rsid w:val="00670860"/>
    <w:rsid w:val="00674358"/>
    <w:rsid w:val="00680FD9"/>
    <w:rsid w:val="00682D09"/>
    <w:rsid w:val="006834F2"/>
    <w:rsid w:val="00683821"/>
    <w:rsid w:val="006841F3"/>
    <w:rsid w:val="00691D97"/>
    <w:rsid w:val="0069315A"/>
    <w:rsid w:val="00694252"/>
    <w:rsid w:val="00694397"/>
    <w:rsid w:val="006A149E"/>
    <w:rsid w:val="006A205C"/>
    <w:rsid w:val="006A496B"/>
    <w:rsid w:val="006A6926"/>
    <w:rsid w:val="006B3218"/>
    <w:rsid w:val="006C0997"/>
    <w:rsid w:val="006C0CB9"/>
    <w:rsid w:val="006C18DA"/>
    <w:rsid w:val="006C2A31"/>
    <w:rsid w:val="006C7621"/>
    <w:rsid w:val="006D6249"/>
    <w:rsid w:val="006E1AE9"/>
    <w:rsid w:val="006E2CEA"/>
    <w:rsid w:val="006E3D54"/>
    <w:rsid w:val="006E62CB"/>
    <w:rsid w:val="006F125B"/>
    <w:rsid w:val="006F6934"/>
    <w:rsid w:val="006F76E0"/>
    <w:rsid w:val="0070411A"/>
    <w:rsid w:val="00704DE7"/>
    <w:rsid w:val="007054F6"/>
    <w:rsid w:val="00706035"/>
    <w:rsid w:val="0070721A"/>
    <w:rsid w:val="0071278F"/>
    <w:rsid w:val="00713226"/>
    <w:rsid w:val="00713E34"/>
    <w:rsid w:val="007176AB"/>
    <w:rsid w:val="0072097F"/>
    <w:rsid w:val="00720DD5"/>
    <w:rsid w:val="007232D4"/>
    <w:rsid w:val="0072647F"/>
    <w:rsid w:val="0072715F"/>
    <w:rsid w:val="007276D1"/>
    <w:rsid w:val="007335D0"/>
    <w:rsid w:val="007373E6"/>
    <w:rsid w:val="00741A8B"/>
    <w:rsid w:val="00741EC8"/>
    <w:rsid w:val="00742282"/>
    <w:rsid w:val="00747238"/>
    <w:rsid w:val="007516C0"/>
    <w:rsid w:val="00751F6C"/>
    <w:rsid w:val="0075212E"/>
    <w:rsid w:val="007541B1"/>
    <w:rsid w:val="0075446A"/>
    <w:rsid w:val="00760CA9"/>
    <w:rsid w:val="00760F3A"/>
    <w:rsid w:val="00761649"/>
    <w:rsid w:val="00761F35"/>
    <w:rsid w:val="0076220C"/>
    <w:rsid w:val="00762C45"/>
    <w:rsid w:val="00770BD0"/>
    <w:rsid w:val="00773DE1"/>
    <w:rsid w:val="00780FB6"/>
    <w:rsid w:val="00781830"/>
    <w:rsid w:val="00783D0B"/>
    <w:rsid w:val="00785088"/>
    <w:rsid w:val="00790C90"/>
    <w:rsid w:val="00791626"/>
    <w:rsid w:val="0079755F"/>
    <w:rsid w:val="007A087E"/>
    <w:rsid w:val="007B1B6C"/>
    <w:rsid w:val="007B3BF3"/>
    <w:rsid w:val="007B7CDA"/>
    <w:rsid w:val="007C0401"/>
    <w:rsid w:val="007C4D8C"/>
    <w:rsid w:val="007C538B"/>
    <w:rsid w:val="007D2A76"/>
    <w:rsid w:val="007D4259"/>
    <w:rsid w:val="007D5E69"/>
    <w:rsid w:val="007D6E25"/>
    <w:rsid w:val="007E0073"/>
    <w:rsid w:val="007E2251"/>
    <w:rsid w:val="007E5A85"/>
    <w:rsid w:val="007E5DF2"/>
    <w:rsid w:val="007F0377"/>
    <w:rsid w:val="007F1019"/>
    <w:rsid w:val="007F388C"/>
    <w:rsid w:val="007F6480"/>
    <w:rsid w:val="008024E9"/>
    <w:rsid w:val="00802906"/>
    <w:rsid w:val="00802E20"/>
    <w:rsid w:val="0080721C"/>
    <w:rsid w:val="00814C8A"/>
    <w:rsid w:val="00821BF5"/>
    <w:rsid w:val="00826284"/>
    <w:rsid w:val="0082654D"/>
    <w:rsid w:val="0083130A"/>
    <w:rsid w:val="008425F5"/>
    <w:rsid w:val="008429B1"/>
    <w:rsid w:val="00843DF3"/>
    <w:rsid w:val="0084647E"/>
    <w:rsid w:val="008542DF"/>
    <w:rsid w:val="00856FF9"/>
    <w:rsid w:val="008579BC"/>
    <w:rsid w:val="00862014"/>
    <w:rsid w:val="008631E4"/>
    <w:rsid w:val="0086568F"/>
    <w:rsid w:val="00865E22"/>
    <w:rsid w:val="00866310"/>
    <w:rsid w:val="00875095"/>
    <w:rsid w:val="00875E4D"/>
    <w:rsid w:val="00876D89"/>
    <w:rsid w:val="008879ED"/>
    <w:rsid w:val="00894B7A"/>
    <w:rsid w:val="008A2F67"/>
    <w:rsid w:val="008A5ECD"/>
    <w:rsid w:val="008A6F66"/>
    <w:rsid w:val="008B07D1"/>
    <w:rsid w:val="008C116C"/>
    <w:rsid w:val="008C51B9"/>
    <w:rsid w:val="008C6CD7"/>
    <w:rsid w:val="008D0C68"/>
    <w:rsid w:val="008D2F38"/>
    <w:rsid w:val="008E1014"/>
    <w:rsid w:val="008E2D40"/>
    <w:rsid w:val="008F09CD"/>
    <w:rsid w:val="008F5374"/>
    <w:rsid w:val="00904D1E"/>
    <w:rsid w:val="00910694"/>
    <w:rsid w:val="0091213E"/>
    <w:rsid w:val="00914AD9"/>
    <w:rsid w:val="009175EC"/>
    <w:rsid w:val="00920A24"/>
    <w:rsid w:val="00920F93"/>
    <w:rsid w:val="00937476"/>
    <w:rsid w:val="00937CD6"/>
    <w:rsid w:val="00940C4B"/>
    <w:rsid w:val="009426B5"/>
    <w:rsid w:val="009455F0"/>
    <w:rsid w:val="00950C33"/>
    <w:rsid w:val="00950C35"/>
    <w:rsid w:val="00956D1E"/>
    <w:rsid w:val="00957706"/>
    <w:rsid w:val="00957873"/>
    <w:rsid w:val="00962EB2"/>
    <w:rsid w:val="009651FE"/>
    <w:rsid w:val="009662E7"/>
    <w:rsid w:val="00966878"/>
    <w:rsid w:val="009668AB"/>
    <w:rsid w:val="00967331"/>
    <w:rsid w:val="0097069C"/>
    <w:rsid w:val="00976FA4"/>
    <w:rsid w:val="009820B7"/>
    <w:rsid w:val="00984DDD"/>
    <w:rsid w:val="00992D96"/>
    <w:rsid w:val="0099400F"/>
    <w:rsid w:val="009A2C59"/>
    <w:rsid w:val="009A2E18"/>
    <w:rsid w:val="009A5EF0"/>
    <w:rsid w:val="009A6C4F"/>
    <w:rsid w:val="009B3A4F"/>
    <w:rsid w:val="009B449D"/>
    <w:rsid w:val="009B6D70"/>
    <w:rsid w:val="009B72D5"/>
    <w:rsid w:val="009C242F"/>
    <w:rsid w:val="009C2700"/>
    <w:rsid w:val="009C413F"/>
    <w:rsid w:val="009C4CF7"/>
    <w:rsid w:val="009D09D8"/>
    <w:rsid w:val="009D1E35"/>
    <w:rsid w:val="009D1E5C"/>
    <w:rsid w:val="009D3948"/>
    <w:rsid w:val="009D72BC"/>
    <w:rsid w:val="009E49EC"/>
    <w:rsid w:val="009F03B8"/>
    <w:rsid w:val="009F068E"/>
    <w:rsid w:val="009F754A"/>
    <w:rsid w:val="00A04A20"/>
    <w:rsid w:val="00A04B69"/>
    <w:rsid w:val="00A06998"/>
    <w:rsid w:val="00A11870"/>
    <w:rsid w:val="00A12384"/>
    <w:rsid w:val="00A12DE3"/>
    <w:rsid w:val="00A147D2"/>
    <w:rsid w:val="00A150EA"/>
    <w:rsid w:val="00A17D37"/>
    <w:rsid w:val="00A208F2"/>
    <w:rsid w:val="00A30363"/>
    <w:rsid w:val="00A32E92"/>
    <w:rsid w:val="00A379F7"/>
    <w:rsid w:val="00A44071"/>
    <w:rsid w:val="00A506E6"/>
    <w:rsid w:val="00A5381A"/>
    <w:rsid w:val="00A6141D"/>
    <w:rsid w:val="00A628F1"/>
    <w:rsid w:val="00A64EEF"/>
    <w:rsid w:val="00A67A68"/>
    <w:rsid w:val="00A718AA"/>
    <w:rsid w:val="00A76940"/>
    <w:rsid w:val="00A77EB3"/>
    <w:rsid w:val="00A8003D"/>
    <w:rsid w:val="00A95ED3"/>
    <w:rsid w:val="00AA098F"/>
    <w:rsid w:val="00AA0C3E"/>
    <w:rsid w:val="00AA287C"/>
    <w:rsid w:val="00AA505D"/>
    <w:rsid w:val="00AA6BE2"/>
    <w:rsid w:val="00AA7607"/>
    <w:rsid w:val="00AB18FF"/>
    <w:rsid w:val="00AB1E9F"/>
    <w:rsid w:val="00AC3DB6"/>
    <w:rsid w:val="00AC44C3"/>
    <w:rsid w:val="00AD5F9C"/>
    <w:rsid w:val="00AD712C"/>
    <w:rsid w:val="00AE31FB"/>
    <w:rsid w:val="00AE57C0"/>
    <w:rsid w:val="00AE6F61"/>
    <w:rsid w:val="00B05173"/>
    <w:rsid w:val="00B0748E"/>
    <w:rsid w:val="00B140B3"/>
    <w:rsid w:val="00B204D4"/>
    <w:rsid w:val="00B22A00"/>
    <w:rsid w:val="00B259C7"/>
    <w:rsid w:val="00B33923"/>
    <w:rsid w:val="00B35763"/>
    <w:rsid w:val="00B36961"/>
    <w:rsid w:val="00B41D4A"/>
    <w:rsid w:val="00B46029"/>
    <w:rsid w:val="00B479F3"/>
    <w:rsid w:val="00B51775"/>
    <w:rsid w:val="00B70508"/>
    <w:rsid w:val="00B708F8"/>
    <w:rsid w:val="00B842F2"/>
    <w:rsid w:val="00B902CA"/>
    <w:rsid w:val="00B91B77"/>
    <w:rsid w:val="00B976E7"/>
    <w:rsid w:val="00BA026A"/>
    <w:rsid w:val="00BA5B60"/>
    <w:rsid w:val="00BB0A60"/>
    <w:rsid w:val="00BB1F5B"/>
    <w:rsid w:val="00BB2B26"/>
    <w:rsid w:val="00BB402C"/>
    <w:rsid w:val="00BB4211"/>
    <w:rsid w:val="00BB68F5"/>
    <w:rsid w:val="00BC093C"/>
    <w:rsid w:val="00BE1098"/>
    <w:rsid w:val="00BF138E"/>
    <w:rsid w:val="00BF21D7"/>
    <w:rsid w:val="00C052A4"/>
    <w:rsid w:val="00C05D3A"/>
    <w:rsid w:val="00C24F48"/>
    <w:rsid w:val="00C26FC4"/>
    <w:rsid w:val="00C27369"/>
    <w:rsid w:val="00C31151"/>
    <w:rsid w:val="00C35D0F"/>
    <w:rsid w:val="00C35F02"/>
    <w:rsid w:val="00C42E2B"/>
    <w:rsid w:val="00C43C92"/>
    <w:rsid w:val="00C4733B"/>
    <w:rsid w:val="00C533DE"/>
    <w:rsid w:val="00C561F5"/>
    <w:rsid w:val="00C56CD7"/>
    <w:rsid w:val="00C60488"/>
    <w:rsid w:val="00C63F10"/>
    <w:rsid w:val="00C731D4"/>
    <w:rsid w:val="00C73EF6"/>
    <w:rsid w:val="00C97A24"/>
    <w:rsid w:val="00CA4DC1"/>
    <w:rsid w:val="00CB2CA8"/>
    <w:rsid w:val="00CB4513"/>
    <w:rsid w:val="00CB6FD6"/>
    <w:rsid w:val="00CB76EC"/>
    <w:rsid w:val="00CC2292"/>
    <w:rsid w:val="00CC6A87"/>
    <w:rsid w:val="00CD2129"/>
    <w:rsid w:val="00CD4AD6"/>
    <w:rsid w:val="00CE23C9"/>
    <w:rsid w:val="00CE2B2A"/>
    <w:rsid w:val="00CE5503"/>
    <w:rsid w:val="00CE5DBB"/>
    <w:rsid w:val="00CE62F6"/>
    <w:rsid w:val="00CE7EC0"/>
    <w:rsid w:val="00CF1D7D"/>
    <w:rsid w:val="00CF2DA8"/>
    <w:rsid w:val="00CF481F"/>
    <w:rsid w:val="00D00887"/>
    <w:rsid w:val="00D03A1B"/>
    <w:rsid w:val="00D05116"/>
    <w:rsid w:val="00D1257C"/>
    <w:rsid w:val="00D125CA"/>
    <w:rsid w:val="00D14B00"/>
    <w:rsid w:val="00D15B5F"/>
    <w:rsid w:val="00D21271"/>
    <w:rsid w:val="00D246FD"/>
    <w:rsid w:val="00D26414"/>
    <w:rsid w:val="00D2723B"/>
    <w:rsid w:val="00D273C7"/>
    <w:rsid w:val="00D330C7"/>
    <w:rsid w:val="00D369D7"/>
    <w:rsid w:val="00D4673C"/>
    <w:rsid w:val="00D47D67"/>
    <w:rsid w:val="00D51005"/>
    <w:rsid w:val="00D53885"/>
    <w:rsid w:val="00D564FD"/>
    <w:rsid w:val="00D62AB8"/>
    <w:rsid w:val="00D64341"/>
    <w:rsid w:val="00D70C07"/>
    <w:rsid w:val="00D76251"/>
    <w:rsid w:val="00D8430D"/>
    <w:rsid w:val="00D8516A"/>
    <w:rsid w:val="00D86612"/>
    <w:rsid w:val="00D945B3"/>
    <w:rsid w:val="00D94B7F"/>
    <w:rsid w:val="00DA1D85"/>
    <w:rsid w:val="00DA426D"/>
    <w:rsid w:val="00DA540D"/>
    <w:rsid w:val="00DA5586"/>
    <w:rsid w:val="00DA5E89"/>
    <w:rsid w:val="00DB40CE"/>
    <w:rsid w:val="00DD17AC"/>
    <w:rsid w:val="00DD395D"/>
    <w:rsid w:val="00DE0584"/>
    <w:rsid w:val="00DF4936"/>
    <w:rsid w:val="00DF6CE8"/>
    <w:rsid w:val="00DF6E8D"/>
    <w:rsid w:val="00DF7E6E"/>
    <w:rsid w:val="00E01038"/>
    <w:rsid w:val="00E015C2"/>
    <w:rsid w:val="00E12143"/>
    <w:rsid w:val="00E131E4"/>
    <w:rsid w:val="00E143ED"/>
    <w:rsid w:val="00E17687"/>
    <w:rsid w:val="00E20FC2"/>
    <w:rsid w:val="00E319F7"/>
    <w:rsid w:val="00E361EC"/>
    <w:rsid w:val="00E4085C"/>
    <w:rsid w:val="00E437C3"/>
    <w:rsid w:val="00E44B5D"/>
    <w:rsid w:val="00E4585A"/>
    <w:rsid w:val="00E5142B"/>
    <w:rsid w:val="00E53A44"/>
    <w:rsid w:val="00E6390C"/>
    <w:rsid w:val="00E67BC2"/>
    <w:rsid w:val="00E761EF"/>
    <w:rsid w:val="00E770EA"/>
    <w:rsid w:val="00E8063B"/>
    <w:rsid w:val="00E81D49"/>
    <w:rsid w:val="00E86FB1"/>
    <w:rsid w:val="00EA3350"/>
    <w:rsid w:val="00EA559E"/>
    <w:rsid w:val="00EB16B1"/>
    <w:rsid w:val="00EB1836"/>
    <w:rsid w:val="00EB4926"/>
    <w:rsid w:val="00EB5EFF"/>
    <w:rsid w:val="00EC71EF"/>
    <w:rsid w:val="00ED19EC"/>
    <w:rsid w:val="00ED7FB0"/>
    <w:rsid w:val="00EE1A02"/>
    <w:rsid w:val="00EE2FF2"/>
    <w:rsid w:val="00EE395E"/>
    <w:rsid w:val="00EE41F8"/>
    <w:rsid w:val="00EF08F7"/>
    <w:rsid w:val="00EF1F66"/>
    <w:rsid w:val="00EF3D1E"/>
    <w:rsid w:val="00F01077"/>
    <w:rsid w:val="00F014C6"/>
    <w:rsid w:val="00F05646"/>
    <w:rsid w:val="00F06B38"/>
    <w:rsid w:val="00F101B0"/>
    <w:rsid w:val="00F10AD5"/>
    <w:rsid w:val="00F2280C"/>
    <w:rsid w:val="00F25765"/>
    <w:rsid w:val="00F26DCB"/>
    <w:rsid w:val="00F33654"/>
    <w:rsid w:val="00F340DF"/>
    <w:rsid w:val="00F37D16"/>
    <w:rsid w:val="00F43F34"/>
    <w:rsid w:val="00F470BD"/>
    <w:rsid w:val="00F47989"/>
    <w:rsid w:val="00F50C8B"/>
    <w:rsid w:val="00F50D90"/>
    <w:rsid w:val="00F51B69"/>
    <w:rsid w:val="00F57928"/>
    <w:rsid w:val="00F6581A"/>
    <w:rsid w:val="00F72087"/>
    <w:rsid w:val="00F7673D"/>
    <w:rsid w:val="00F81295"/>
    <w:rsid w:val="00F93800"/>
    <w:rsid w:val="00F965E0"/>
    <w:rsid w:val="00FA42B7"/>
    <w:rsid w:val="00FA5BD3"/>
    <w:rsid w:val="00FB1343"/>
    <w:rsid w:val="00FB3CA3"/>
    <w:rsid w:val="00FB7794"/>
    <w:rsid w:val="00FC4AFF"/>
    <w:rsid w:val="00FC4D7B"/>
    <w:rsid w:val="00FC69F5"/>
    <w:rsid w:val="00FD19E5"/>
    <w:rsid w:val="00FD5245"/>
    <w:rsid w:val="00FD5F1E"/>
    <w:rsid w:val="00FE67E8"/>
    <w:rsid w:val="00FF45A8"/>
    <w:rsid w:val="00FF6B8A"/>
    <w:rsid w:val="164C2875"/>
    <w:rsid w:val="52EFBF64"/>
    <w:rsid w:val="55D28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194C25"/>
  <w15:chartTrackingRefBased/>
  <w15:docId w15:val="{D3EA00A1-220F-41B2-A33A-46DFAF1F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26"/>
  </w:style>
  <w:style w:type="paragraph" w:styleId="Heading1">
    <w:name w:val="heading 1"/>
    <w:basedOn w:val="Normal"/>
    <w:next w:val="Normal"/>
    <w:link w:val="Heading1Char"/>
    <w:uiPriority w:val="9"/>
    <w:qFormat/>
    <w:rsid w:val="00F8129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29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295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295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56182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E2B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F644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31C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C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1CD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CDB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E015C2"/>
    <w:rPr>
      <w:i/>
      <w:iCs/>
    </w:rPr>
  </w:style>
  <w:style w:type="paragraph" w:styleId="ListParagraph">
    <w:name w:val="List Paragraph"/>
    <w:basedOn w:val="Normal"/>
    <w:uiPriority w:val="34"/>
    <w:qFormat/>
    <w:rsid w:val="00DA5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3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9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61B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19F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70EA"/>
  </w:style>
  <w:style w:type="paragraph" w:styleId="Header">
    <w:name w:val="header"/>
    <w:basedOn w:val="Normal"/>
    <w:link w:val="HeaderChar"/>
    <w:uiPriority w:val="99"/>
    <w:unhideWhenUsed/>
    <w:rsid w:val="00F43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F34"/>
  </w:style>
  <w:style w:type="paragraph" w:styleId="Footer">
    <w:name w:val="footer"/>
    <w:basedOn w:val="Normal"/>
    <w:link w:val="FooterChar"/>
    <w:uiPriority w:val="99"/>
    <w:unhideWhenUsed/>
    <w:rsid w:val="00F43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F34"/>
  </w:style>
  <w:style w:type="table" w:styleId="TableGrid">
    <w:name w:val="Table Grid"/>
    <w:basedOn w:val="TableNormal"/>
    <w:uiPriority w:val="39"/>
    <w:rsid w:val="00E43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577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577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577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A0F4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95ED3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4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9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2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4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1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166A4-E3DE-46F0-BB0E-56538BA50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Basant Giri</cp:lastModifiedBy>
  <cp:revision>2</cp:revision>
  <cp:lastPrinted>2023-03-03T02:17:00Z</cp:lastPrinted>
  <dcterms:created xsi:type="dcterms:W3CDTF">2025-06-03T15:49:00Z</dcterms:created>
  <dcterms:modified xsi:type="dcterms:W3CDTF">2025-06-0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266055791d84183269f9930d45d268a1274318ece8b1f078b98aa36e5e38f</vt:lpwstr>
  </property>
  <property fmtid="{D5CDD505-2E9C-101B-9397-08002B2CF9AE}" pid="3" name="ZOTERO_PREF_1">
    <vt:lpwstr>&lt;data data-version="3" zotero-version="6.0.36"&gt;&lt;session id="3gDgl5zc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